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8"/>
        <w:gridCol w:w="6865"/>
        <w:gridCol w:w="977"/>
        <w:gridCol w:w="4243"/>
      </w:tblGrid>
      <w:tr w:rsidR="0068757E"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68757E"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5FCE3F35" w:rsidR="00D8098C" w:rsidRPr="00F0337F" w:rsidRDefault="008675C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tcBorders>
              <w:top w:val="single" w:sz="6" w:space="0" w:color="7F7F7F"/>
              <w:bottom w:val="single" w:sz="6" w:space="0" w:color="7F7F7F"/>
            </w:tcBorders>
            <w:shd w:val="clear" w:color="auto" w:fill="EEEEEE"/>
          </w:tcPr>
          <w:p w14:paraId="2F6D1FA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68757E"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729A0336" w:rsidR="00D8098C" w:rsidRPr="00F0337F" w:rsidRDefault="008675C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320" w:type="dxa"/>
            <w:shd w:val="clear" w:color="auto" w:fill="EEEEEE"/>
          </w:tcPr>
          <w:p w14:paraId="2271B8DA" w14:textId="023F4C1B" w:rsidR="008675CF" w:rsidRDefault="008675CF" w:rsidP="00426603">
            <w:pPr>
              <w:spacing w:beforeLines="40" w:before="96" w:afterLines="40" w:after="96" w:line="24" w:lineRule="atLeast"/>
            </w:pPr>
            <w:r>
              <w:rPr>
                <w:lang w:val="en-GB"/>
              </w:rPr>
              <w:t>…</w:t>
            </w:r>
            <w:r>
              <w:t xml:space="preserve">the biological pathways that underlie these relationships are not fully understood. Emerging evidence </w:t>
            </w:r>
            <w:r w:rsidRPr="006459F0">
              <w:t xml:space="preserve">from observational and genetic studies has linked adiposity with broad changes </w:t>
            </w:r>
            <w:r>
              <w:t>in</w:t>
            </w:r>
            <w:r w:rsidRPr="006459F0">
              <w:t xml:space="preserve"> the human </w:t>
            </w:r>
            <w:r>
              <w:t xml:space="preserve">circulating </w:t>
            </w:r>
            <w:r w:rsidRPr="006459F0">
              <w:t>proteome</w:t>
            </w:r>
            <w:r>
              <w:t>…</w:t>
            </w:r>
            <w:r>
              <w:br/>
            </w:r>
          </w:p>
          <w:p w14:paraId="44CF6E72" w14:textId="77777777" w:rsidR="00D8098C" w:rsidRDefault="008675CF" w:rsidP="00426603">
            <w:pPr>
              <w:spacing w:beforeLines="40" w:before="96" w:afterLines="40" w:after="96" w:line="24" w:lineRule="atLeast"/>
            </w:pPr>
            <w:r>
              <w:t>Two-step/network MR</w:t>
            </w:r>
            <w:r>
              <w:fldChar w:fldCharType="begin"/>
            </w:r>
            <w:r>
              <w:instrText xml:space="preserve"> ADDIN ZOTERO_ITEM CSL_CITATION {"citationID":"2zevxAci","properties":{"formattedCitation":"\\super 8,9\\nosupersub{}","plainCitation":"8,9","noteIndex":0},"citationItems":[{"id":10,"uris":["http://zotero.org/users/9876887/items/GVPU5ITF"],"itemData":{"id":10,"type":"article-journal","abstract":"BACKGROUND: Mendelian randomization uses genetic variants, assumed to be instrumental variables for a particular exposure, to estimate the causal effect of that exposure on an outcome. If the instrumental variable criteria are satisfied, the resulting estimator is consistent even in the presence of unmeasured confounding and reverse causation. METHODS: We extend the Mendelian randomization paradigm to investigate more complex networks of relationships between variables, in particular where some of the effect of an exposure on the outcome may operate through an intermediate variable (a mediator). If instrumental variables for the exposure and mediator are available, direct and indirect effects of the exposure on the outcome can be estimated, for example using either a regression-based method or structural equation models. The direction of effect between the exposure and a possible mediator can also be assessed. Methods are illustrated in an applied example considering causal relationships between body mass index, C-reactive protein and uric acid. RESULTS: These estimators are consistent in the presence of unmeasured confounding if, in addition to the instrumental variable assumptions, the effects of both the exposure on the mediator and the mediator on the outcome are homogeneous across individuals and linear without interactions. Nevertheless, a simulation study demonstrates that even considerable heterogeneity in these effects does not lead to bias in the estimates. CONCLUSIONS: These methods can be used to estimate direct and indirect causal effects in a mediation setting, and have potential for the investigation of more complex networks between multiple interrelated exposures and disease outcomes.","container-title":"International journal of epidemiology","DOI":"10.1093/ije/dyu176","ISSN":"1464-3685","issue":"2","language":"eng","note":"publisher: Oxford University Press\nCitation Key: Burgess2015","page":"484-495","title":"Network Mendelian randomization: using genetic variants as instrumental variables to investigate mediation in causal pathways","volume":"44","author":[{"family":"Burgess","given":"Stephen"},{"family":"Daniel","given":"Rhian M"},{"family":"Butterworth","given":"Adam S"},{"family":"Thompson","given":"Simon G"},{"family":"Consortium","given":"EPIC-InterAct"}],"issued":{"date-parts":[["2015",4]]}}},{"id":1138,"uris":["http://www.mendeley.com/documents/?uuid=3bc26ebd-f173-47ea-9887-a960550f3cc8","http://www.mendeley.com/documents/?uuid=76173ab2-3423-412b-b4ea-e77bfeb9ab2b","http://zotero.org/users/9876887/items/BNE6HTWX"],"itemData":{"id":1138,"type":"article-journal","abstract":"The burgeoning interest in the field of epigenetics has precipitated the need to develop approaches to strengthen causal inference when considering the role of epigenetic mediators of environmental exposures on disease risk. Epigenetic markers, like any other molecular biomarker, are vulnerable to confounding and reverse causation. Here, we present a strategy, based on the well-established framework of Mendelian randomization, to interrogate the causal relationships between exposure, DNA methylation and outcome. The two-step approach first uses a genetic proxy for the exposure of interest to assess the causal relationship between exposure and methylation. A second step then utilizes a genetic proxy for DNA methylation to interrogate the causal relationship between DNA methylation and outcome. The rationale, origins, methodology, advantages and limitations of this novel strategy are presented. Published by Oxford University Press on behalf of the International Epidemiological Association © The Author 2012; all rights reserved.","container-title":"International Journal of Epidemiology","DOI":"10.1093/ije/dyr233","ISSN":"03005771","note":"PMID: 22422451","title":"Two-step epigenetic mendelian randomization: A strategy for establishing the causal role of epigenetic processes in pathways to disease","author":[{"family":"Relton","given":"Caroline L."},{"family":"Davey Smith","given":"George"}],"issued":{"date-parts":[["2012"]]}}}],"schema":"https://github.com/citation-style-language/schema/raw/master/csl-citation.json"} </w:instrText>
            </w:r>
            <w:r>
              <w:fldChar w:fldCharType="separate"/>
            </w:r>
            <w:r w:rsidRPr="00116588">
              <w:rPr>
                <w:rFonts w:ascii="Helvetica Neue" w:hAnsi="Helvetica Neue" w:cs="Times New Roman"/>
                <w:vertAlign w:val="superscript"/>
              </w:rPr>
              <w:t>8,9</w:t>
            </w:r>
            <w:r>
              <w:fldChar w:fldCharType="end"/>
            </w:r>
            <w:r>
              <w:t xml:space="preserve"> and Multivariable (MV) MR</w:t>
            </w:r>
            <w:r>
              <w:fldChar w:fldCharType="begin"/>
            </w:r>
            <w:r>
              <w:instrText xml:space="preserve"> ADDIN ZOTERO_ITEM CSL_CITATION {"citationID":"piRvyszd","properties":{"formattedCitation":"\\super 10\\nosupersub{}","plainCitation":"10","noteIndex":0},"citationItems":[{"id":895,"uris":["http://www.mendeley.com/documents/?uuid=51ead12a-c044-4444-979c-39b8c536fc55","http://www.mendeley.com/documents/?uuid=e93e0f12-2639-4222-b1fa-f178cc6078bf","http://zotero.org/users/9876887/items/BFYC8GGJ"],"itemData":{"id":895,"type":"article-journal","abstract":"Mendelian randomization (MR) is a powerful tool in epidemiology that can be used to estimate the causal effect of an exposure on an outcome in the presence of unobserved confounding, by utilizing genetic variants that are instrumental variables (IVs) for the exposure. This has been extended to multivariable MR (MVMR) to estimate the effect of two or more exposures on an outcome.We use simulations and theory to clarify the interpretation of estimated effects in a MVMR analysis under a range of underlying scenarios, where a secondary exposure acts variously as a confounder, a mediator, a pleiotropic pathway and a collider. We then describe how instrument strength and validity can be assessed for an MVMR analysis in the single-sample setting, and develop tests to assess these assumptions in the popular two-sample summary data setting. We illustrate our methods using data from UK Biobank to estimate the effect of education and cognitive ability on body mass index.MVMR analysis consistently estimates the direct causal effect of an exposure, or exposures, of interest and provides a powerful tool for determining causal effects in a wide range of scenarios with either individual- or summary-level data.","container-title":"International Journal of Epidemiology","DOI":"10.1093/ije/dyy262","ISSN":"0300-5771","issue":"3","note":"Citation Key: Sanderson2019b","page":"713-727","title":"An examination of multivariable Mendelian randomization in the single-sample and two-sample summary data settings","volume":"48","author":[{"family":"Sanderson","given":"Eleanor"},{"family":"Davey Smith","given":"George"},{"family":"Windmeijer","given":"Frank"},{"family":"Bowden","given":"Jack"}],"issued":{"date-parts":[["2019",6,1]]}}}],"schema":"https://github.com/citation-style-language/schema/raw/master/csl-citation.json"} </w:instrText>
            </w:r>
            <w:r>
              <w:fldChar w:fldCharType="separate"/>
            </w:r>
            <w:r w:rsidRPr="00116588">
              <w:rPr>
                <w:rFonts w:ascii="Helvetica Neue" w:hAnsi="Helvetica Neue" w:cs="Times New Roman"/>
                <w:vertAlign w:val="superscript"/>
              </w:rPr>
              <w:t>10</w:t>
            </w:r>
            <w:r>
              <w:fldChar w:fldCharType="end"/>
            </w:r>
            <w:r>
              <w:t xml:space="preserve"> analyses can be used to investigate the intermediate effects of traits which may reside on the pathway from exposure to outcome</w:t>
            </w:r>
            <w:r>
              <w:fldChar w:fldCharType="begin"/>
            </w:r>
            <w:r>
              <w:instrText xml:space="preserve"> ADDIN ZOTERO_ITEM CSL_CITATION {"citationID":"QJ2GxvFZ","properties":{"formattedCitation":"\\super 11\\nosupersub{}","plainCitation":"11","noteIndex":0},"citationItems":[{"id":2360,"uris":["http://zotero.org/users/9876887/items/24ZDWNUP"],"itemData":{"id":2360,"type":"article-journal","abstract":"Mediation analysis seeks to explain the pathway(s) through which an exposure affects an outcome. Traditional, non-instrumental variable methods for mediation analysis experience a number of methodological difficulties, including bias due to confounding between an exposure, mediator and outcome and measurement error. Mendelian randomisation (MR) can be used to improve causal inference for mediation analysis. We describe two approaches that can be used for estimating mediation analysis with MR: multivariable MR (MVMR) and two-step MR. We outline the approaches and provide code to demonstrate how they can be used in mediation analysis. We review issues that can affect analyses, including confounding, measurement error, weak instrument bias, interactions between exposures and mediators and analysis of multiple mediators. Description of the methods is supplemented by simulated and real data examples. Although MR relies on large sample sizes and strong assumptions, such as having strong instruments and no horizontally pleiotropic pathways, our simulations demonstrate that these methods are unaffected by confounders of the exposure or mediator and the outcome and non-differential measurement error of the exposure or mediator. Both MVMR and two-step MR can be implemented in both individual-level MR and summary data MR. MR mediation methods require different assumptions to be made, compared with non-instrumental variable mediation methods. Where these assumptions are more plausible, MR can be used to improve causal inference in mediation analysis.","container-title":"European Journal of Epidemiology","DOI":"10.1007/s10654-021-00757-1","ISSN":"1573-7284","issue":"5","journalAbbreviation":"Eur J Epidemiol","language":"en","page":"465-478","source":"Springer Link","title":"Mendelian randomisation for mediation analysis: current methods and challenges for implementation","title-short":"Mendelian randomisation for mediation analysis","volume":"36","author":[{"family":"Carter","given":"Alice R."},{"family":"Sanderson","given":"Eleanor"},{"family":"Hammerton","given":"Gemma"},{"family":"Richmond","given":"Rebecca C."},{"family":"Davey Smith","given":"George"},{"family":"Heron","given":"Jon"},{"family":"Taylor","given":"Amy E."},{"family":"Davies","given":"Neil M."},{"family":"Howe","given":"Laura D."}],"issued":{"date-parts":[["2021",5,1]]}}}],"schema":"https://github.com/citation-style-language/schema/raw/master/csl-citation.json"} </w:instrText>
            </w:r>
            <w:r>
              <w:fldChar w:fldCharType="separate"/>
            </w:r>
            <w:r w:rsidRPr="00116588">
              <w:rPr>
                <w:rFonts w:ascii="Helvetica Neue" w:hAnsi="Helvetica Neue" w:cs="Times New Roman"/>
                <w:vertAlign w:val="superscript"/>
              </w:rPr>
              <w:t>11</w:t>
            </w:r>
            <w:r>
              <w:fldChar w:fldCharType="end"/>
            </w:r>
            <w:r>
              <w:t>…</w:t>
            </w:r>
          </w:p>
          <w:p w14:paraId="236421B6" w14:textId="77777777" w:rsidR="008675CF" w:rsidRDefault="008675CF" w:rsidP="00426603">
            <w:pPr>
              <w:spacing w:beforeLines="40" w:before="96" w:afterLines="40" w:after="96" w:line="24" w:lineRule="atLeast"/>
              <w:rPr>
                <w:sz w:val="18"/>
                <w:szCs w:val="18"/>
              </w:rPr>
            </w:pPr>
          </w:p>
          <w:p w14:paraId="5D990A22" w14:textId="536DFD1C" w:rsidR="008675CF" w:rsidRDefault="008675CF" w:rsidP="00426603">
            <w:pPr>
              <w:spacing w:beforeLines="40" w:before="96" w:afterLines="40" w:after="96" w:line="24" w:lineRule="atLeast"/>
              <w:rPr>
                <w:rFonts w:eastAsia="Times New Roman"/>
                <w:sz w:val="18"/>
                <w:szCs w:val="18"/>
                <w:lang w:val="en-GB" w:eastAsia="en-GB"/>
              </w:rPr>
            </w:pPr>
            <w:r>
              <w:t>Here</w:t>
            </w:r>
            <w:r w:rsidRPr="00FF6CDE">
              <w:t xml:space="preserve">, we </w:t>
            </w:r>
            <w:r>
              <w:t xml:space="preserve">investigated </w:t>
            </w:r>
            <w:r w:rsidRPr="00FF6CDE">
              <w:t xml:space="preserve">whether </w:t>
            </w:r>
            <w:r>
              <w:t xml:space="preserve">circulating </w:t>
            </w:r>
            <w:r w:rsidRPr="00FF6CDE">
              <w:t xml:space="preserve">proteins act as intermediates in the </w:t>
            </w:r>
            <w:r>
              <w:t xml:space="preserve">positive </w:t>
            </w:r>
            <w:r w:rsidRPr="00FF6CDE">
              <w:t xml:space="preserve">association between adiposity </w:t>
            </w:r>
            <w:r>
              <w:t xml:space="preserve">(BMI and WHR) </w:t>
            </w:r>
            <w:r w:rsidRPr="00FF6CDE">
              <w:t xml:space="preserve">and </w:t>
            </w:r>
            <w:r>
              <w:t>CRC</w:t>
            </w:r>
            <w:r w:rsidRPr="00FF6CDE">
              <w:t>.</w:t>
            </w:r>
          </w:p>
        </w:tc>
      </w:tr>
      <w:tr w:rsidR="0068757E"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tcPr>
          <w:p w14:paraId="18CB422A" w14:textId="77777777" w:rsidR="00D8098C" w:rsidRDefault="008675CF" w:rsidP="00426603">
            <w:pPr>
              <w:spacing w:beforeLines="40" w:before="96" w:afterLines="40" w:after="96" w:line="24" w:lineRule="atLeast"/>
            </w:pPr>
            <w:r>
              <w:t>…</w:t>
            </w:r>
            <w:r>
              <w:t>Whether these</w:t>
            </w:r>
            <w:r w:rsidRPr="006459F0">
              <w:t xml:space="preserve"> changes to the proteome</w:t>
            </w:r>
            <w:r>
              <w:t xml:space="preserve"> influence the obesity and CRC association is unclear</w:t>
            </w:r>
            <w:r w:rsidRPr="006459F0">
              <w:t>.</w:t>
            </w:r>
          </w:p>
          <w:p w14:paraId="081FAC75" w14:textId="77777777" w:rsidR="008675CF" w:rsidRDefault="008675CF" w:rsidP="00426603">
            <w:pPr>
              <w:spacing w:beforeLines="40" w:before="96" w:afterLines="40" w:after="96" w:line="24" w:lineRule="atLeast"/>
              <w:rPr>
                <w:sz w:val="18"/>
                <w:szCs w:val="18"/>
              </w:rPr>
            </w:pPr>
          </w:p>
          <w:p w14:paraId="11250836" w14:textId="6A490351" w:rsidR="008675CF" w:rsidRDefault="008675CF" w:rsidP="00426603">
            <w:pPr>
              <w:spacing w:beforeLines="40" w:before="96" w:afterLines="40" w:after="96" w:line="24" w:lineRule="atLeast"/>
              <w:rPr>
                <w:rFonts w:eastAsia="Times New Roman"/>
                <w:sz w:val="18"/>
                <w:szCs w:val="18"/>
                <w:lang w:val="en-GB" w:eastAsia="en-GB"/>
              </w:rPr>
            </w:pPr>
            <w:r>
              <w:t>Mendelian randomization (MR) uses genetic variants as instrumental variables which, under specific assumptions, can be used to investigate the causal relationship between an exposure and outcome.</w:t>
            </w:r>
          </w:p>
        </w:tc>
      </w:tr>
      <w:tr w:rsidR="0068757E"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68757E"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842B08E" w:rsidR="00D8098C" w:rsidRPr="00A1236D" w:rsidRDefault="008675CF"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7 &amp; Extended Data 1 and 2</w:t>
            </w:r>
          </w:p>
        </w:tc>
        <w:tc>
          <w:tcPr>
            <w:tcW w:w="4320" w:type="dxa"/>
            <w:shd w:val="clear" w:color="auto" w:fill="EEEEEE"/>
          </w:tcPr>
          <w:p w14:paraId="33F4171D" w14:textId="75618A69" w:rsidR="008675CF" w:rsidRPr="008675CF" w:rsidRDefault="008675CF" w:rsidP="00426603">
            <w:pPr>
              <w:spacing w:beforeLines="40" w:before="96" w:afterLines="40" w:after="96" w:line="24" w:lineRule="atLeast"/>
            </w:pPr>
            <w:r>
              <w:t>Four</w:t>
            </w:r>
            <w:r w:rsidRPr="00911C3B">
              <w:t xml:space="preserve"> main analyses were performed sequentially (Figure 1) to estimate: (I) the association between adiposity measures </w:t>
            </w:r>
            <w:r>
              <w:t xml:space="preserve">(BMI and WHR) </w:t>
            </w:r>
            <w:r w:rsidRPr="00911C3B">
              <w:t xml:space="preserve">and CRC, (II) the association between adiposity measures and </w:t>
            </w:r>
            <w:r>
              <w:t xml:space="preserve">plasma </w:t>
            </w:r>
            <w:r w:rsidRPr="00911C3B">
              <w:t xml:space="preserve">proteins, (III) the association between adiposity-associated </w:t>
            </w:r>
            <w:r>
              <w:t xml:space="preserve">plasma </w:t>
            </w:r>
            <w:r w:rsidRPr="00911C3B">
              <w:t>proteins (identified in step II) and CRC, and (</w:t>
            </w:r>
            <w:r>
              <w:t>IV</w:t>
            </w:r>
            <w:r w:rsidRPr="00911C3B">
              <w:t xml:space="preserve">) the potential mediating effect of adiposity-associated </w:t>
            </w:r>
            <w:r>
              <w:t xml:space="preserve">plasma </w:t>
            </w:r>
            <w:r w:rsidRPr="00911C3B">
              <w:t>proteins in the adiposity CRC association (identified in step II and III).</w:t>
            </w:r>
          </w:p>
        </w:tc>
      </w:tr>
      <w:tr w:rsidR="0068757E"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2553D888" w:rsidR="00D8098C" w:rsidRPr="00A1236D" w:rsidRDefault="008675CF"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7 &amp; Extended Data 1 and 2</w:t>
            </w:r>
          </w:p>
        </w:tc>
        <w:tc>
          <w:tcPr>
            <w:tcW w:w="4320" w:type="dxa"/>
          </w:tcPr>
          <w:p w14:paraId="37C3B4C3"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68757E"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03A0E6CB" w:rsidR="00D8098C" w:rsidRPr="00A1236D" w:rsidRDefault="008675C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shd w:val="clear" w:color="auto" w:fill="EEEEEE"/>
          </w:tcPr>
          <w:p w14:paraId="26B556E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548DBD2C" w:rsidR="00D8098C" w:rsidRPr="00A1236D" w:rsidRDefault="008675CF"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6,7 </w:t>
            </w:r>
            <w:r>
              <w:rPr>
                <w:rFonts w:eastAsia="Times New Roman"/>
                <w:sz w:val="18"/>
                <w:szCs w:val="18"/>
                <w:shd w:val="clear" w:color="auto" w:fill="FFFFFF"/>
                <w:lang w:val="en-GB" w:eastAsia="en-GB"/>
              </w:rPr>
              <w:t>Extended Data 1 and 2</w:t>
            </w:r>
          </w:p>
        </w:tc>
        <w:tc>
          <w:tcPr>
            <w:tcW w:w="4320"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68757E"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5F0B7FDE" w:rsidR="00D8098C" w:rsidRPr="00A1236D" w:rsidRDefault="008675CF"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c>
          <w:tcPr>
            <w:tcW w:w="4320"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68757E"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w:t>
            </w:r>
            <w:proofErr w:type="gramStart"/>
            <w:r w:rsidRPr="00A1236D">
              <w:rPr>
                <w:rFonts w:eastAsia="Times New Roman"/>
                <w:sz w:val="18"/>
                <w:szCs w:val="18"/>
                <w:lang w:val="en-GB" w:eastAsia="en-GB"/>
              </w:rPr>
              <w:t>independence</w:t>
            </w:r>
            <w:proofErr w:type="gramEnd"/>
            <w:r w:rsidRPr="00A1236D">
              <w:rPr>
                <w:rFonts w:eastAsia="Times New Roman"/>
                <w:sz w:val="18"/>
                <w:szCs w:val="18"/>
                <w:lang w:val="en-GB" w:eastAsia="en-GB"/>
              </w:rPr>
              <w:t xml:space="preserve"> and exclusion restriction) as well assumptions for any additional or sensitivity analysis</w:t>
            </w:r>
          </w:p>
        </w:tc>
        <w:tc>
          <w:tcPr>
            <w:tcW w:w="720" w:type="dxa"/>
          </w:tcPr>
          <w:p w14:paraId="6A2AE76D" w14:textId="1D84FFD8" w:rsidR="00D8098C" w:rsidRPr="00A1236D" w:rsidRDefault="0007731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7A54DE1B" w14:textId="2E7C8332" w:rsidR="00D8098C" w:rsidRDefault="00077317" w:rsidP="00426603">
            <w:pPr>
              <w:spacing w:beforeLines="40" w:before="96" w:afterLines="40" w:after="96" w:line="24" w:lineRule="atLeast"/>
              <w:rPr>
                <w:rFonts w:eastAsia="Times New Roman"/>
                <w:sz w:val="18"/>
                <w:szCs w:val="18"/>
                <w:lang w:val="en-GB" w:eastAsia="en-GB"/>
              </w:rPr>
            </w:pPr>
            <w:r>
              <w:t xml:space="preserve">MR relies upon 3 core assumptions (illustrated in </w:t>
            </w:r>
            <w:r>
              <w:fldChar w:fldCharType="begin"/>
            </w:r>
            <w:r>
              <w:instrText xml:space="preserve"> REF _Ref126317428 \h </w:instrText>
            </w:r>
            <w:r>
              <w:fldChar w:fldCharType="separate"/>
            </w:r>
            <w:r>
              <w:t xml:space="preserve">Figure </w:t>
            </w:r>
            <w:r>
              <w:rPr>
                <w:noProof/>
              </w:rPr>
              <w:t>1</w:t>
            </w:r>
            <w:r>
              <w:fldChar w:fldCharType="end"/>
            </w:r>
            <w:r>
              <w:t>)</w:t>
            </w:r>
            <w:r>
              <w:t>…</w:t>
            </w:r>
          </w:p>
        </w:tc>
      </w:tr>
      <w:tr w:rsidR="0068757E"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5048C783"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45859C54" w:rsidR="00D8098C" w:rsidRPr="00A1236D" w:rsidRDefault="0007731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131AD185" w:rsidR="00D8098C" w:rsidRPr="00A1236D" w:rsidRDefault="0007731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0777C856" w:rsidR="00D8098C" w:rsidRPr="00A1236D" w:rsidRDefault="0007731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 Extended Data 1 and 2</w:t>
            </w:r>
          </w:p>
        </w:tc>
        <w:tc>
          <w:tcPr>
            <w:tcW w:w="4320" w:type="dxa"/>
          </w:tcPr>
          <w:p w14:paraId="334D44E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42666D47" w:rsidR="00D8098C" w:rsidRPr="00A1236D" w:rsidRDefault="0007731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301EDD1A" w:rsidR="00D8098C" w:rsidRPr="00A1236D" w:rsidRDefault="0007731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 Figure 1</w:t>
            </w:r>
          </w:p>
        </w:tc>
        <w:tc>
          <w:tcPr>
            <w:tcW w:w="432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076CD7BF" w:rsidR="00D8098C" w:rsidRPr="00A1236D" w:rsidRDefault="000F23F2"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0,11</w:t>
            </w:r>
          </w:p>
        </w:tc>
        <w:tc>
          <w:tcPr>
            <w:tcW w:w="4320" w:type="dxa"/>
            <w:shd w:val="clear" w:color="auto" w:fill="EEEEEE"/>
          </w:tcPr>
          <w:p w14:paraId="5D46DB2B" w14:textId="23919416" w:rsidR="00D8098C" w:rsidRDefault="000F23F2"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statistic, conditional F-statistic, genome-wide significance thresholds appropriate for genotyping coverage, MR sensitivity models (e.g., Egger), cis-SNP UVMR, colocalization</w:t>
            </w:r>
          </w:p>
        </w:tc>
      </w:tr>
      <w:tr w:rsidR="0068757E"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7AF9A1CA" w:rsidR="00D8098C" w:rsidRPr="00A1236D" w:rsidRDefault="000F23F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tcPr>
          <w:p w14:paraId="229BFDFD" w14:textId="3D73E263" w:rsidR="00D8098C" w:rsidRDefault="000F23F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is-SNP UVMR, colocalization</w:t>
            </w:r>
          </w:p>
        </w:tc>
      </w:tr>
      <w:tr w:rsidR="0068757E"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68757E"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465E2494" w:rsidR="00D8098C" w:rsidRPr="00A1236D" w:rsidRDefault="000F23F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Pr>
          <w:p w14:paraId="79626260" w14:textId="615C2C10" w:rsidR="00D8098C" w:rsidRDefault="000F23F2" w:rsidP="00426603">
            <w:pPr>
              <w:spacing w:beforeLines="40" w:before="96" w:afterLines="40" w:after="96" w:line="24" w:lineRule="atLeast"/>
              <w:rPr>
                <w:rFonts w:eastAsia="Times New Roman"/>
                <w:sz w:val="18"/>
                <w:szCs w:val="18"/>
                <w:lang w:val="en-GB" w:eastAsia="en-GB"/>
              </w:rPr>
            </w:pPr>
            <w:r w:rsidRPr="0056093D">
              <w:t xml:space="preserve">All analyses were performed using R version </w:t>
            </w:r>
            <w:r>
              <w:t xml:space="preserve">4.1.2 and the following packages </w:t>
            </w:r>
            <w:r w:rsidRPr="0056093D">
              <w:t xml:space="preserve"> TwoSampleMR</w:t>
            </w:r>
            <w:r w:rsidRPr="0056093D">
              <w:fldChar w:fldCharType="begin" w:fldLock="1"/>
            </w:r>
            <w:r>
              <w:instrText xml:space="preserve"> ADDIN ZOTERO_ITEM CSL_CITATION {"citationID":"HHkq3kWx","properties":{"formattedCitation":"\\super 13\\nosupersub{}","plainCitation":"13","noteIndex":0},"citationItems":[{"id":"XKBSzc1C/3c6cNGmP","uris":["http://www.mendeley.com/documents/?uuid=22b6eec2-5877-43e3-8c32-cce04c0d7824","http://www.mendeley.com/documents/?uuid=a0e78087-3f8a-448d-aa0a-ad8e3a7e60c4"],"itemData":{"DOI":"10.7554/eLife.34408","ISSN":"2050-084X","abstrac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author":[{"dropping-particle":"","family":"Hemani","given":"Gibran","non-dropping-particle":"","parse-names":false,"suffix":""},{"dropping-particle":"","family":"Zheng","given":"Jie","non-dropping-particle":"","parse-names":false,"suffix":""},{"dropping-particle":"","family":"Elsworth","given":"Benjamin","non-dropping-particle":"","parse-names":false,"suffix":""},{"dropping-particle":"","family":"Wade","given":"Kaitlin H","non-dropping-particle":"","parse-names":false,"suffix":""},{"dropping-particle":"","family":"Haberland","given":"Valeriia","non-dropping-particle":"","parse-names":false,"suffix":""},{"dropping-particle":"","family":"Baird","given":"Denis","non-dropping-particle":"","parse-names":false,"suffix":""},{"dropping-particle":"","family":"Laurin","given":"Charles","non-dropping-particle":"","parse-names":false,"suffix":""},{"dropping-particle":"","family":"Burgess","given":"Stephen","non-dropping-particle":"","parse-names":false,"suffix":""},{"dropping-particle":"","family":"Bowden","given":"Jack","non-dropping-particle":"","parse-names":false,"suffix":""},{"dropping-particle":"","family":"Langdon","given":"Ryan","non-dropping-particle":"","parse-names":false,"suffix":""},{"dropping-particle":"","family":"Tan","given":"Vanessa Y","non-dropping-particle":"","parse-names":false,"suffix":""},{"dropping-particle":"","family":"Yarmolinsky","given":"James","non-dropping-particle":"","parse-names":false,"suffix":""},{"dropping-particle":"","family":"Shihab","given":"Hashem A","non-dropping-particle":"","parse-names":false,"suffix":""},{"dropping-particle":"","family":"Timpson","given":"Nicholas J","non-dropping-particle":"","parse-names":false,"suffix":""},{"dropping-particle":"","family":"Evans","given":"David M","non-dropping-particle":"","parse-names":false,"suffix":""},{"dropping-particle":"","family":"Relton","given":"Caroline","non-dropping-particle":"","parse-names":false,"suffix":""},{"dropping-particle":"","family":"Martin","given":"Richard M","non-dropping-particle":"","parse-names":false,"suffix":""},{"dropping-particle":"","family":"Davey Smith","given":"George","non-dropping-particle":"","parse-names":false,"suffix":""},{"dropping-particle":"","family":"Gaunt","given":"Tom R","non-dropping-particle":"","parse-names":false,"suffix":""},{"dropping-particle":"","family":"Haycock","given":"Philip C","non-dropping-particle":"","parse-names":false,"suffix":""}],"container-title":"eLife","editor":[{"dropping-particle":"","family":"Loos","given":"Ruth","non-dropping-particle":"","parse-names":false,"suffix":""}],"id":"ITEM-1","issued":{"date-parts":[["2018"]]},"page":"e34408","publisher":"eLife Sciences Publications, Ltd","title":"The MR-Base platform supports systematic causal inference across the human phenome","type":"article-journal","volume":"7"}}],"schema":"https://github.com/citation-style-language/schema/raw/master/csl-citation.json"} </w:instrText>
            </w:r>
            <w:r w:rsidRPr="0056093D">
              <w:fldChar w:fldCharType="separate"/>
            </w:r>
            <w:r w:rsidRPr="00116588">
              <w:rPr>
                <w:rFonts w:ascii="Helvetica Neue" w:hAnsi="Helvetica Neue" w:cs="Times New Roman"/>
                <w:vertAlign w:val="superscript"/>
              </w:rPr>
              <w:t>13</w:t>
            </w:r>
            <w:r w:rsidRPr="0056093D">
              <w:fldChar w:fldCharType="end"/>
            </w:r>
            <w:r>
              <w:t xml:space="preserve"> </w:t>
            </w:r>
            <w:r w:rsidRPr="0056093D">
              <w:t>(version 0.4.22)</w:t>
            </w:r>
            <w:r>
              <w:t>,</w:t>
            </w:r>
            <w:r w:rsidRPr="0056093D">
              <w:t xml:space="preserve"> MVMR</w:t>
            </w:r>
            <w:r w:rsidRPr="0056093D">
              <w:fldChar w:fldCharType="begin" w:fldLock="1"/>
            </w:r>
            <w:r>
              <w:instrText xml:space="preserve"> ADDIN ZOTERO_ITEM CSL_CITATION {"citationID":"LpWC0UJJ","properties":{"formattedCitation":"\\super 14\\nosupersub{}","plainCitation":"14","noteIndex":0},"citationItems":[{"id":892,"uris":["http://www.mendeley.com/documents/?uuid=64788fe1-0337-4585-917b-b35be0e8c8b6","http://www.mendeley.com/documents/?uuid=da06460c-5bee-443a-ac2e-6b4a885cee4e","http://zotero.org/users/9876887/items/NX9B5W8Y"],"itemData":{"id":892,"type":"article-journal","abstract":"Multivariable Mendelian randomization (MVMR) is a form of instrumental variable analysis which estimates the direct effect of multiple exposures on an outcome using genetic variants as instruments. Mendelian randomization and MVMR are frequently conducted using two-sample summary data where the association of the genetic variants with the exposures and outcome are obtained from separate samples. If the genetic variants are only weakly associated with the exposures either individually or conditionally, given the other exposures in the model, then standard inverse variance weighting will yield biased estimates for the effect of each exposure. Here, we develop a two-sample conditional F-statistic to test whether the genetic variants strongly predict each exposure conditional on the other exposures included in a MVMR model. We show formally that this test is equivalent to the individual level data conditional F-statistic, indicating that conventional rule-of-thumb critical values of F&gt; 10, can be used to test for weak instruments. We then demonstrate how reliable estimates of the causal effect of each exposure on the outcome can be obtained in the presence of weak instruments and pleiotropy, by repurposing a commonly used heterogeneity Q-statistic as an estimating equation. Furthermore, the minimized value of this Q-statistic yields an exact test for heterogeneity due to pleiotropy. We illustrate our methods with an application to estimate the causal effect of blood lipid fractions on age-related macular degeneration.","container-title":"Statistics in Medicine","DOI":"https://doi.org/10.1002/sim.9133","ISSN":"0277-6715","issue":"n/a","note":"publisher: John Wiley &amp; Sons, Ltd\nCitation Key: Sanderson2021a","title":"Testing and correcting for weak and pleiotropic instruments in two-sample multivariable Mendelian randomization","URL":"https://doi.org/10.1002/sim.9133","volume":"n/a","author":[{"family":"Sanderson","given":"Eleanor"},{"family":"Spiller","given":"Wes"},{"family":"Bowden","given":"Jack"}],"issued":{"date-parts":[["2021",8,2]]}}}],"schema":"https://github.com/citation-style-language/schema/raw/master/csl-citation.json"} </w:instrText>
            </w:r>
            <w:r w:rsidRPr="0056093D">
              <w:fldChar w:fldCharType="separate"/>
            </w:r>
            <w:r w:rsidRPr="00116588">
              <w:rPr>
                <w:rFonts w:ascii="Helvetica Neue" w:hAnsi="Helvetica Neue" w:cs="Times New Roman"/>
                <w:vertAlign w:val="superscript"/>
              </w:rPr>
              <w:t>14</w:t>
            </w:r>
            <w:r w:rsidRPr="0056093D">
              <w:fldChar w:fldCharType="end"/>
            </w:r>
            <w:r>
              <w:t xml:space="preserve"> </w:t>
            </w:r>
            <w:r w:rsidRPr="0056093D">
              <w:t>(version 0.3)</w:t>
            </w:r>
            <w:r>
              <w:t>, and coloc</w:t>
            </w:r>
            <w:r>
              <w:fldChar w:fldCharType="begin"/>
            </w:r>
            <w:r>
              <w:instrText xml:space="preserve"> ADDIN ZOTERO_ITEM CSL_CITATION {"citationID":"TGQkgJ4t","properties":{"formattedCitation":"\\super 15\\nosupersub{}","plainCitation":"15","noteIndex":0},"citationItems":[{"id":2279,"uris":["http://zotero.org/users/9876887/items/JYFXCCM6"],"itemData":{"id":2279,"type":"article-journal","abstract":"Author summary Determining whether two traits share a genetic cause can be helpful to identify mechanisms underlying genetically-influenced risk of disease or other traits. One method for doing this is “coloc”, which updates prior knowledge about the chance of two traits sharing a causal variant with observed genetic association data in a Bayesian statistical framework. To do this using only summary genetic association data that is commonly shared, the method makes certain assumptions, in particular about the number of genetic causal variants that may underlie each measured trait in a genomic region. We walk through several data-driven approaches to summarise the prior knowledge required for this technique, and propose sensitivity analysis as a means of checking that inference is robust to uncertainty about that prior knowledge. We also show how the assumptions about number of causal variants in a region may be relaxed, and that this improves inferential accuracy.","container-title":"PLOS Genetics","DOI":"10.1371/journal.pgen.1008720","issue":"4","journalAbbreviation":"PLOS Genetics","note":"publisher: Public Library of Science","page":"e1008720","title":"Eliciting priors and relaxing the single causal variant assumption in colocalisation analyses","volume":"16","author":[{"family":"Wallace","given":"Chris"}],"issued":{"date-parts":[["2020",4,20]]}}}],"schema":"https://github.com/citation-style-language/schema/raw/master/csl-citation.json"} </w:instrText>
            </w:r>
            <w:r>
              <w:fldChar w:fldCharType="separate"/>
            </w:r>
            <w:r w:rsidRPr="00116588">
              <w:rPr>
                <w:rFonts w:ascii="Helvetica Neue" w:hAnsi="Helvetica Neue" w:cs="Times New Roman"/>
                <w:vertAlign w:val="superscript"/>
              </w:rPr>
              <w:t>15</w:t>
            </w:r>
            <w:r>
              <w:fldChar w:fldCharType="end"/>
            </w:r>
            <w:r>
              <w:t xml:space="preserve"> (version 5.2.0), </w:t>
            </w:r>
            <w:proofErr w:type="spellStart"/>
            <w:r>
              <w:t>forestplots</w:t>
            </w:r>
            <w:proofErr w:type="spellEnd"/>
            <w:r>
              <w:t xml:space="preserve"> were created using </w:t>
            </w:r>
            <w:proofErr w:type="spellStart"/>
            <w:r w:rsidRPr="007419C5">
              <w:t>ggforestplot</w:t>
            </w:r>
            <w:proofErr w:type="spellEnd"/>
            <w:r w:rsidRPr="007419C5">
              <w:t xml:space="preserve"> (version 0.1.0).</w:t>
            </w:r>
          </w:p>
        </w:tc>
      </w:tr>
      <w:tr w:rsidR="0068757E"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49375A85" w:rsidR="00D8098C" w:rsidRPr="00A1236D" w:rsidRDefault="000F23F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3EFCD231" w14:textId="4C06CD08" w:rsidR="00D8098C" w:rsidRDefault="000F23F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udy was not pre-registered</w:t>
            </w:r>
          </w:p>
        </w:tc>
      </w:tr>
      <w:tr w:rsidR="0068757E"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68757E"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68757E"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650CEC07" w:rsidR="00D8098C" w:rsidRPr="00A1236D" w:rsidRDefault="000F23F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tended data 1 and 2</w:t>
            </w:r>
          </w:p>
        </w:tc>
        <w:tc>
          <w:tcPr>
            <w:tcW w:w="432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3EDB1D9C" w:rsidR="00D8098C" w:rsidRPr="00A1236D" w:rsidRDefault="000F23F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tended data 1,2,3</w:t>
            </w:r>
          </w:p>
        </w:tc>
        <w:tc>
          <w:tcPr>
            <w:tcW w:w="4320" w:type="dxa"/>
            <w:shd w:val="clear" w:color="auto" w:fill="EEEEEE"/>
          </w:tcPr>
          <w:p w14:paraId="0FD9D46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1780DF79" w:rsidR="00D8098C" w:rsidRPr="00A1236D" w:rsidRDefault="000F23F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49D40FD" w14:textId="4934F43C" w:rsidR="00D8098C" w:rsidRDefault="000F23F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given by the studies from which summary data was acquired</w:t>
            </w:r>
          </w:p>
        </w:tc>
      </w:tr>
      <w:tr w:rsidR="0068757E"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3FBF206D" w14:textId="77777777" w:rsidR="00D8098C" w:rsidRDefault="00D8098C" w:rsidP="00426603">
            <w:pPr>
              <w:spacing w:beforeLines="40" w:before="96" w:afterLines="40" w:after="96" w:line="24" w:lineRule="atLeast"/>
              <w:rPr>
                <w:rFonts w:eastAsia="Times New Roman"/>
                <w:sz w:val="18"/>
                <w:szCs w:val="18"/>
                <w:lang w:val="en-GB" w:eastAsia="en-GB"/>
              </w:rPr>
            </w:pPr>
          </w:p>
          <w:p w14:paraId="4F50E528" w14:textId="675FF271" w:rsidR="000F3296" w:rsidRPr="000F3296" w:rsidRDefault="000F3296" w:rsidP="000F3296">
            <w:pPr>
              <w:rPr>
                <w:rFonts w:eastAsia="Times New Roman"/>
                <w:sz w:val="18"/>
                <w:szCs w:val="18"/>
                <w:lang w:val="en-GB" w:eastAsia="en-GB"/>
              </w:rPr>
            </w:pPr>
          </w:p>
          <w:p w14:paraId="162E237B" w14:textId="77777777" w:rsidR="000F3296" w:rsidRDefault="000F3296" w:rsidP="000F3296">
            <w:pPr>
              <w:rPr>
                <w:rFonts w:eastAsia="Times New Roman"/>
                <w:sz w:val="18"/>
                <w:szCs w:val="18"/>
                <w:lang w:val="en-GB" w:eastAsia="en-GB"/>
              </w:rPr>
            </w:pPr>
          </w:p>
          <w:p w14:paraId="2E8128E9" w14:textId="77777777" w:rsidR="000F3296" w:rsidRDefault="000F3296" w:rsidP="000F3296">
            <w:pPr>
              <w:rPr>
                <w:rFonts w:eastAsia="Times New Roman"/>
                <w:sz w:val="18"/>
                <w:szCs w:val="18"/>
                <w:lang w:val="en-GB" w:eastAsia="en-GB"/>
              </w:rPr>
            </w:pPr>
          </w:p>
          <w:p w14:paraId="4948EE3D" w14:textId="43E78EBF" w:rsidR="000F3296" w:rsidRPr="000F3296" w:rsidRDefault="000F3296" w:rsidP="000F3296">
            <w:pPr>
              <w:rPr>
                <w:rFonts w:eastAsia="Times New Roman"/>
                <w:sz w:val="18"/>
                <w:szCs w:val="18"/>
                <w:lang w:val="en-GB" w:eastAsia="en-GB"/>
              </w:rPr>
            </w:pPr>
            <w:r>
              <w:rPr>
                <w:rFonts w:eastAsia="Times New Roman"/>
                <w:sz w:val="18"/>
                <w:szCs w:val="18"/>
                <w:lang w:val="en-GB" w:eastAsia="en-GB"/>
              </w:rPr>
              <w:t>21</w:t>
            </w:r>
          </w:p>
        </w:tc>
        <w:tc>
          <w:tcPr>
            <w:tcW w:w="4320" w:type="dxa"/>
            <w:shd w:val="clear" w:color="auto" w:fill="EEEEEE"/>
          </w:tcPr>
          <w:p w14:paraId="5B2A1A71" w14:textId="53993392" w:rsidR="000F3296" w:rsidRPr="000F3296" w:rsidRDefault="000F3296" w:rsidP="000F3296">
            <w:pPr>
              <w:rPr>
                <w:rFonts w:eastAsia="Times New Roman"/>
                <w:sz w:val="18"/>
                <w:szCs w:val="18"/>
                <w:lang w:val="en-GB" w:eastAsia="en-GB"/>
              </w:rPr>
            </w:pPr>
          </w:p>
        </w:tc>
      </w:tr>
      <w:tr w:rsidR="0068757E"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68757E"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6A0D3E43" w:rsidR="00D8098C" w:rsidRPr="00A1236D"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68C7349B" w:rsidR="00D8098C" w:rsidRPr="00A1236D"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4 and 5 and Extended data 4,10,11</w:t>
            </w:r>
          </w:p>
        </w:tc>
        <w:tc>
          <w:tcPr>
            <w:tcW w:w="4320" w:type="dxa"/>
          </w:tcPr>
          <w:p w14:paraId="4564CED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76B1DBCA" w:rsidR="00D8098C" w:rsidRPr="00A1236D"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6E9B98EF" w:rsidR="00D8098C" w:rsidRPr="00A1236D"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4, 5 and Extended Data 11</w:t>
            </w:r>
          </w:p>
        </w:tc>
        <w:tc>
          <w:tcPr>
            <w:tcW w:w="4320" w:type="dxa"/>
          </w:tcPr>
          <w:p w14:paraId="7B9F0A4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68757E"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4DB4F552" w:rsidR="00D8098C" w:rsidRPr="00A1236D"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 13, 14, Extended Data 4</w:t>
            </w:r>
          </w:p>
        </w:tc>
        <w:tc>
          <w:tcPr>
            <w:tcW w:w="4320" w:type="dxa"/>
          </w:tcPr>
          <w:p w14:paraId="5E7081D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E21C72F"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68757E"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233BA734" w:rsidR="00D8098C" w:rsidRPr="00A1236D"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tended Data 4, GitHub</w:t>
            </w:r>
          </w:p>
        </w:tc>
        <w:tc>
          <w:tcPr>
            <w:tcW w:w="4320" w:type="dxa"/>
            <w:shd w:val="clear" w:color="auto" w:fill="EEEEEE"/>
          </w:tcPr>
          <w:p w14:paraId="7338690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106B52DD" w:rsidR="00D8098C" w:rsidRPr="00A1236D"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tended Data 4, GitHub</w:t>
            </w:r>
          </w:p>
        </w:tc>
        <w:tc>
          <w:tcPr>
            <w:tcW w:w="4320"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00569878" w:rsidR="00D8098C" w:rsidRPr="00A1236D"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tended Data 4, GitHub</w:t>
            </w: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1C369CCB" w:rsidR="00D8098C" w:rsidRPr="00A1236D"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0803961D" w:rsidR="00D8098C" w:rsidRPr="00A1236D"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GitHub</w:t>
            </w:r>
          </w:p>
        </w:tc>
        <w:tc>
          <w:tcPr>
            <w:tcW w:w="432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68757E"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2BE3BBBD" w:rsidR="00D8098C" w:rsidRPr="00A1236D"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w:t>
            </w:r>
          </w:p>
        </w:tc>
        <w:tc>
          <w:tcPr>
            <w:tcW w:w="4320" w:type="dxa"/>
            <w:shd w:val="clear" w:color="auto" w:fill="EEEEEE"/>
          </w:tcPr>
          <w:p w14:paraId="70F1DDE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40D565B9" w:rsidR="00D8098C" w:rsidRPr="00A1236D"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21</w:t>
            </w:r>
          </w:p>
        </w:tc>
        <w:tc>
          <w:tcPr>
            <w:tcW w:w="4320" w:type="dxa"/>
          </w:tcPr>
          <w:p w14:paraId="7CB4BA3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186C6482"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68757E"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0B6FE702" w:rsidR="00D8098C" w:rsidRPr="00A1236D"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w:t>
            </w:r>
          </w:p>
        </w:tc>
        <w:tc>
          <w:tcPr>
            <w:tcW w:w="432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68F6C981" w:rsidR="00D8098C" w:rsidRPr="00A1236D"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20</w:t>
            </w:r>
          </w:p>
        </w:tc>
        <w:tc>
          <w:tcPr>
            <w:tcW w:w="4320"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541F60A9" w:rsidR="00D8098C" w:rsidRPr="00A1236D" w:rsidRDefault="0068757E"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78058AE6" w14:textId="77777777" w:rsidR="00D809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68757E"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8DF8B92" w:rsidR="00D8098C" w:rsidRPr="00A1236D"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41ABF5A9"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68757E"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19713133" w:rsidR="00D8098C" w:rsidRPr="00F0337F"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6</w:t>
            </w:r>
          </w:p>
        </w:tc>
        <w:tc>
          <w:tcPr>
            <w:tcW w:w="4320" w:type="dxa"/>
            <w:shd w:val="clear" w:color="auto" w:fill="EEEEEE"/>
          </w:tcPr>
          <w:p w14:paraId="2C6CE5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13A458B1" w:rsidR="00D8098C" w:rsidRPr="00F0337F"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w:t>
            </w:r>
          </w:p>
        </w:tc>
        <w:tc>
          <w:tcPr>
            <w:tcW w:w="4320" w:type="dxa"/>
          </w:tcPr>
          <w:p w14:paraId="38DE3AA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8757E"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35D87A55" w:rsidR="00D8098C" w:rsidRPr="00F0337F" w:rsidRDefault="006875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6</w:t>
            </w:r>
          </w:p>
        </w:tc>
        <w:tc>
          <w:tcPr>
            <w:tcW w:w="4320" w:type="dxa"/>
            <w:tcBorders>
              <w:bottom w:val="single" w:sz="6" w:space="0" w:color="7F7F7F"/>
            </w:tcBorders>
            <w:shd w:val="clear" w:color="auto" w:fill="EEEEEE"/>
          </w:tcPr>
          <w:p w14:paraId="5D9123A4" w14:textId="77777777" w:rsidR="00D8098C" w:rsidRDefault="00D8098C" w:rsidP="00426603">
            <w:pPr>
              <w:spacing w:beforeLines="40" w:before="96" w:afterLines="40" w:after="96" w:line="24" w:lineRule="atLeast"/>
              <w:rPr>
                <w:rFonts w:eastAsia="Times New Roman"/>
                <w:sz w:val="18"/>
                <w:szCs w:val="18"/>
                <w:lang w:val="en-GB" w:eastAsia="en-GB"/>
              </w:rPr>
            </w:pP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68377" w14:textId="77777777" w:rsidR="004D7B9C" w:rsidRDefault="004D7B9C">
      <w:pPr>
        <w:spacing w:line="240" w:lineRule="auto"/>
      </w:pPr>
      <w:r>
        <w:separator/>
      </w:r>
    </w:p>
  </w:endnote>
  <w:endnote w:type="continuationSeparator" w:id="0">
    <w:p w14:paraId="7D50AE00" w14:textId="77777777" w:rsidR="004D7B9C" w:rsidRDefault="004D7B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Neue">
    <w:altName w:val="Sylfaen"/>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00000" w:rsidP="00A365E5">
    <w:pPr>
      <w:pStyle w:val="Footer"/>
      <w:framePr w:wrap="none" w:vAnchor="text" w:hAnchor="margin" w:xAlign="right" w:y="1"/>
      <w:rPr>
        <w:rStyle w:val="PageNumber"/>
      </w:rPr>
    </w:pPr>
  </w:p>
  <w:p w14:paraId="40A0897E" w14:textId="77777777" w:rsidR="00CB1B9F" w:rsidRDefault="0000000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00000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6238C3" w14:textId="77777777" w:rsidR="004D7B9C" w:rsidRDefault="004D7B9C">
      <w:pPr>
        <w:spacing w:line="240" w:lineRule="auto"/>
      </w:pPr>
      <w:r>
        <w:separator/>
      </w:r>
    </w:p>
  </w:footnote>
  <w:footnote w:type="continuationSeparator" w:id="0">
    <w:p w14:paraId="337A10E6" w14:textId="77777777" w:rsidR="004D7B9C" w:rsidRDefault="004D7B9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77317"/>
    <w:rsid w:val="000A4CE8"/>
    <w:rsid w:val="000F23F2"/>
    <w:rsid w:val="000F3296"/>
    <w:rsid w:val="001055C2"/>
    <w:rsid w:val="002663E6"/>
    <w:rsid w:val="003D447D"/>
    <w:rsid w:val="003D47DD"/>
    <w:rsid w:val="004B5CBB"/>
    <w:rsid w:val="004D7B9C"/>
    <w:rsid w:val="004E11D4"/>
    <w:rsid w:val="00514462"/>
    <w:rsid w:val="005520ED"/>
    <w:rsid w:val="005A0D0D"/>
    <w:rsid w:val="00685D31"/>
    <w:rsid w:val="0068757E"/>
    <w:rsid w:val="006912BF"/>
    <w:rsid w:val="006A41D0"/>
    <w:rsid w:val="006B08D5"/>
    <w:rsid w:val="00712825"/>
    <w:rsid w:val="00804498"/>
    <w:rsid w:val="008675CF"/>
    <w:rsid w:val="00914C56"/>
    <w:rsid w:val="00950729"/>
    <w:rsid w:val="009854A9"/>
    <w:rsid w:val="009E033F"/>
    <w:rsid w:val="00BB6328"/>
    <w:rsid w:val="00D65199"/>
    <w:rsid w:val="00D8098C"/>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6</Pages>
  <Words>5054</Words>
  <Characters>28810</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33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Matthew Lee</cp:lastModifiedBy>
  <cp:revision>3</cp:revision>
  <cp:lastPrinted>2021-09-28T07:08:00Z</cp:lastPrinted>
  <dcterms:created xsi:type="dcterms:W3CDTF">2022-04-07T08:09:00Z</dcterms:created>
  <dcterms:modified xsi:type="dcterms:W3CDTF">2023-02-28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